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3F5A6" w14:textId="55AEA89D" w:rsidR="00BB6624" w:rsidRDefault="00BB6624" w:rsidP="00DF760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UPPLEMENTARY </w:t>
      </w:r>
      <w:r w:rsidR="00745FFC"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 w:rsidR="00745FFC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745FFC">
        <w:rPr>
          <w:rFonts w:ascii="Times New Roman" w:hAnsi="Times New Roman" w:cs="Times New Roman" w:hint="eastAsia"/>
          <w:b/>
          <w:bCs/>
          <w:sz w:val="20"/>
          <w:szCs w:val="20"/>
        </w:rPr>
        <w:t>TER</w:t>
      </w:r>
      <w:r w:rsidR="00745FFC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="00745FFC">
        <w:rPr>
          <w:rFonts w:ascii="Times New Roman" w:hAnsi="Times New Roman" w:cs="Times New Roman" w:hint="eastAsia"/>
          <w:b/>
          <w:bCs/>
          <w:sz w:val="20"/>
          <w:szCs w:val="20"/>
        </w:rPr>
        <w:t>AL</w:t>
      </w:r>
      <w:r w:rsidR="00745FFC"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p w14:paraId="6EB1A953" w14:textId="7F5316E1" w:rsidR="007C5323" w:rsidRPr="007C5323" w:rsidRDefault="007C5323" w:rsidP="00DF760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7C5323">
        <w:rPr>
          <w:rFonts w:ascii="Times New Roman" w:hAnsi="Times New Roman" w:cs="Times New Roman"/>
          <w:b/>
          <w:sz w:val="20"/>
          <w:szCs w:val="20"/>
        </w:rPr>
        <w:t>Tables</w:t>
      </w:r>
    </w:p>
    <w:tbl>
      <w:tblPr>
        <w:tblpPr w:leftFromText="180" w:rightFromText="180" w:vertAnchor="text" w:horzAnchor="margin" w:tblpY="152"/>
        <w:tblW w:w="0" w:type="auto"/>
        <w:tblLook w:val="04A0" w:firstRow="1" w:lastRow="0" w:firstColumn="1" w:lastColumn="0" w:noHBand="0" w:noVBand="1"/>
      </w:tblPr>
      <w:tblGrid>
        <w:gridCol w:w="1985"/>
        <w:gridCol w:w="5862"/>
        <w:gridCol w:w="222"/>
      </w:tblGrid>
      <w:tr w:rsidR="007C5323" w:rsidRPr="001536D3" w14:paraId="645E9B03" w14:textId="77777777" w:rsidTr="00B01413">
        <w:trPr>
          <w:trHeight w:val="285"/>
        </w:trPr>
        <w:tc>
          <w:tcPr>
            <w:tcW w:w="80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33D0" w14:textId="54195A93" w:rsidR="007C5323" w:rsidRPr="001536D3" w:rsidRDefault="007C5323" w:rsidP="00B014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36D3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Table </w:t>
            </w:r>
            <w:r w:rsidR="008126B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1536D3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Selected </w:t>
            </w:r>
            <w:r w:rsidR="004E0D3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diomic</w:t>
            </w:r>
            <w:r w:rsidR="001D504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4E0D3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features</w:t>
            </w: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by logistic regression </w:t>
            </w: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in </w:t>
            </w:r>
            <w:r w:rsidRPr="00BA423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the </w:t>
            </w: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raining cohort</w:t>
            </w:r>
          </w:p>
        </w:tc>
      </w:tr>
      <w:tr w:rsidR="007C5323" w:rsidRPr="001536D3" w14:paraId="10E66CBF" w14:textId="77777777" w:rsidTr="00B01413">
        <w:trPr>
          <w:trHeight w:val="28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DA3E0" w14:textId="77777777" w:rsidR="007C5323" w:rsidRPr="001536D3" w:rsidRDefault="007C5323" w:rsidP="00B0141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ariables</w:t>
            </w:r>
          </w:p>
        </w:tc>
        <w:tc>
          <w:tcPr>
            <w:tcW w:w="5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47D6D" w14:textId="33225CC0" w:rsidR="007C5323" w:rsidRPr="001536D3" w:rsidRDefault="004E0D3B" w:rsidP="00B014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Radiomic 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8927" w14:textId="77777777" w:rsidR="007C5323" w:rsidRPr="001536D3" w:rsidRDefault="007C5323" w:rsidP="00B0141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C5323" w:rsidRPr="001536D3" w14:paraId="2B8A03C8" w14:textId="77777777" w:rsidTr="00B01413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8B1D" w14:textId="77777777" w:rsidR="007C5323" w:rsidRPr="001536D3" w:rsidRDefault="007C5323" w:rsidP="00B014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</w:t>
            </w: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3CC6D" w14:textId="77777777" w:rsidR="007C5323" w:rsidRPr="001536D3" w:rsidRDefault="007C5323" w:rsidP="00B014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g-sigma-3-0-mm-3D_glc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32DD" w14:textId="77777777" w:rsidR="007C5323" w:rsidRPr="001536D3" w:rsidRDefault="007C5323" w:rsidP="00B014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C5323" w:rsidRPr="001536D3" w14:paraId="17605262" w14:textId="77777777" w:rsidTr="00B01413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CBAC" w14:textId="77777777" w:rsidR="007C5323" w:rsidRPr="001536D3" w:rsidRDefault="007C5323" w:rsidP="00B014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</w:t>
            </w: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57248" w14:textId="77777777" w:rsidR="007C5323" w:rsidRPr="001536D3" w:rsidRDefault="007C5323" w:rsidP="00B014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g-sigma-1-0-mm-3D_glcm_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041C" w14:textId="77777777" w:rsidR="007C5323" w:rsidRPr="001536D3" w:rsidRDefault="007C5323" w:rsidP="00B014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C5323" w:rsidRPr="001536D3" w14:paraId="4D4EAADD" w14:textId="77777777" w:rsidTr="00B01413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3386" w14:textId="77777777" w:rsidR="007C5323" w:rsidRPr="001536D3" w:rsidRDefault="007C5323" w:rsidP="00B014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</w:t>
            </w: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675D2" w14:textId="77777777" w:rsidR="007C5323" w:rsidRPr="001536D3" w:rsidRDefault="007C5323" w:rsidP="00B014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avelet-</w:t>
            </w:r>
            <w:proofErr w:type="spellStart"/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LL_glcm_M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C07A" w14:textId="77777777" w:rsidR="007C5323" w:rsidRPr="001536D3" w:rsidRDefault="007C5323" w:rsidP="00B014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C5323" w:rsidRPr="001536D3" w14:paraId="78C1DC1F" w14:textId="77777777" w:rsidTr="00B01413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B002" w14:textId="77777777" w:rsidR="007C5323" w:rsidRPr="001536D3" w:rsidRDefault="007C5323" w:rsidP="00B014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</w:t>
            </w: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62C38" w14:textId="77777777" w:rsidR="007C5323" w:rsidRPr="001536D3" w:rsidRDefault="007C5323" w:rsidP="00B014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g-sigma-2-0-mm-3D_glrlm_RunLength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44F9" w14:textId="77777777" w:rsidR="007C5323" w:rsidRPr="001536D3" w:rsidRDefault="007C5323" w:rsidP="00B014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C5323" w:rsidRPr="001536D3" w14:paraId="749962EE" w14:textId="77777777" w:rsidTr="00B01413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7F08" w14:textId="77777777" w:rsidR="007C5323" w:rsidRPr="001536D3" w:rsidRDefault="007C5323" w:rsidP="00B014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</w:t>
            </w: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433CB" w14:textId="77777777" w:rsidR="007C5323" w:rsidRPr="001536D3" w:rsidRDefault="007C5323" w:rsidP="00B014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g-sigma-3-0-mm-3D_firstorder_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BD14" w14:textId="77777777" w:rsidR="007C5323" w:rsidRPr="001536D3" w:rsidRDefault="007C5323" w:rsidP="00B014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C5323" w:rsidRPr="001536D3" w14:paraId="050F3E06" w14:textId="77777777" w:rsidTr="00B01413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4D48" w14:textId="77777777" w:rsidR="007C5323" w:rsidRPr="001536D3" w:rsidRDefault="007C5323" w:rsidP="00B014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</w:t>
            </w: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290B6" w14:textId="77777777" w:rsidR="007C5323" w:rsidRPr="001536D3" w:rsidRDefault="007C5323" w:rsidP="00B014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g-sigma-4-0-mm-3D_firstorder_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4985" w14:textId="77777777" w:rsidR="007C5323" w:rsidRPr="001536D3" w:rsidRDefault="007C5323" w:rsidP="00B014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C5323" w:rsidRPr="001536D3" w14:paraId="27F373F8" w14:textId="77777777" w:rsidTr="00B01413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2354" w14:textId="77777777" w:rsidR="007C5323" w:rsidRPr="001536D3" w:rsidRDefault="007C5323" w:rsidP="00B014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</w:t>
            </w: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71B5D" w14:textId="77777777" w:rsidR="007C5323" w:rsidRPr="001536D3" w:rsidRDefault="007C5323" w:rsidP="00B014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g-sigma-4-0-mm-3D_glszm_SizeZon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B46C" w14:textId="77777777" w:rsidR="007C5323" w:rsidRPr="001536D3" w:rsidRDefault="007C5323" w:rsidP="00B014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C5323" w:rsidRPr="001536D3" w14:paraId="04A06629" w14:textId="77777777" w:rsidTr="00B01413">
        <w:trPr>
          <w:trHeight w:val="285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B7AD" w14:textId="77777777" w:rsidR="007C5323" w:rsidRPr="001536D3" w:rsidRDefault="007C5323" w:rsidP="00B014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</w:t>
            </w: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5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F745BB" w14:textId="77777777" w:rsidR="007C5323" w:rsidRPr="001536D3" w:rsidRDefault="007C5323" w:rsidP="00B014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g-sigma-5-0-mm-3D_glszm_Small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07A0" w14:textId="77777777" w:rsidR="007C5323" w:rsidRPr="001536D3" w:rsidRDefault="007C5323" w:rsidP="00B014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C5323" w:rsidRPr="001536D3" w14:paraId="6C27FAC5" w14:textId="77777777" w:rsidTr="00B01413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BEEFD" w14:textId="77777777" w:rsidR="007C5323" w:rsidRPr="001536D3" w:rsidRDefault="007C5323" w:rsidP="00B014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</w:t>
            </w: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8C2D4F" w14:textId="77777777" w:rsidR="007C5323" w:rsidRPr="001536D3" w:rsidRDefault="007C5323" w:rsidP="00B014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avelet-</w:t>
            </w:r>
            <w:proofErr w:type="spellStart"/>
            <w:r w:rsidRPr="001536D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LL_ngtdm_Busy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21E4" w14:textId="77777777" w:rsidR="007C5323" w:rsidRPr="001536D3" w:rsidRDefault="007C5323" w:rsidP="00B014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732DADB" w14:textId="77777777" w:rsidR="00815541" w:rsidRDefault="00815541" w:rsidP="009D7F84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5802F2B" w14:textId="26390A9B" w:rsidR="00983948" w:rsidRPr="00983948" w:rsidRDefault="00983948" w:rsidP="00BB662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716A2C3F" wp14:editId="6D616353">
            <wp:simplePos x="0" y="0"/>
            <wp:positionH relativeFrom="margin">
              <wp:align>right</wp:align>
            </wp:positionH>
            <wp:positionV relativeFrom="paragraph">
              <wp:posOffset>422464</wp:posOffset>
            </wp:positionV>
            <wp:extent cx="5269865" cy="2478405"/>
            <wp:effectExtent l="0" t="0" r="698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478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15541" w:rsidRPr="00815541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="00815541" w:rsidRPr="00815541">
        <w:rPr>
          <w:rFonts w:ascii="Times New Roman" w:hAnsi="Times New Roman" w:cs="Times New Roman"/>
          <w:b/>
          <w:sz w:val="20"/>
          <w:szCs w:val="20"/>
        </w:rPr>
        <w:t>igure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</w:p>
    <w:p w14:paraId="04566BD0" w14:textId="786E92AF" w:rsidR="00D0035F" w:rsidRDefault="00D0035F" w:rsidP="00D0035F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006C0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8126B8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0006C0">
        <w:rPr>
          <w:rFonts w:ascii="Times New Roman" w:hAnsi="Times New Roman" w:cs="Times New Roman"/>
          <w:b/>
          <w:sz w:val="20"/>
          <w:szCs w:val="20"/>
        </w:rPr>
        <w:t>.</w:t>
      </w:r>
      <w:r w:rsidRPr="000006C0">
        <w:rPr>
          <w:rFonts w:ascii="Times New Roman" w:hAnsi="Times New Roman" w:cs="Times New Roman"/>
          <w:sz w:val="20"/>
          <w:szCs w:val="20"/>
        </w:rPr>
        <w:t xml:space="preserve"> </w:t>
      </w:r>
      <w:r w:rsidR="004E0D3B">
        <w:rPr>
          <w:rFonts w:ascii="Times New Roman" w:hAnsi="Times New Roman" w:cs="Times New Roman"/>
          <w:sz w:val="20"/>
          <w:szCs w:val="20"/>
        </w:rPr>
        <w:t>Radiomic features</w:t>
      </w:r>
      <w:r w:rsidRPr="000006C0">
        <w:rPr>
          <w:rFonts w:ascii="Times New Roman" w:hAnsi="Times New Roman" w:cs="Times New Roman"/>
          <w:sz w:val="20"/>
          <w:szCs w:val="20"/>
        </w:rPr>
        <w:t xml:space="preserve"> </w:t>
      </w:r>
      <w:r w:rsidR="00B26226">
        <w:rPr>
          <w:rFonts w:ascii="Times New Roman" w:hAnsi="Times New Roman" w:cs="Times New Roman"/>
          <w:sz w:val="20"/>
          <w:szCs w:val="20"/>
        </w:rPr>
        <w:t>screening</w:t>
      </w:r>
      <w:r w:rsidRPr="000006C0">
        <w:rPr>
          <w:rFonts w:ascii="Times New Roman" w:hAnsi="Times New Roman" w:cs="Times New Roman"/>
          <w:sz w:val="20"/>
          <w:szCs w:val="20"/>
        </w:rPr>
        <w:t xml:space="preserve"> using</w:t>
      </w:r>
      <w:r w:rsidRPr="000B221B">
        <w:rPr>
          <w:rFonts w:ascii="Times New Roman" w:hAnsi="Times New Roman" w:cs="Times New Roman"/>
          <w:sz w:val="20"/>
          <w:szCs w:val="20"/>
        </w:rPr>
        <w:t xml:space="preserve"> the Least Absolute Shrinkage and Selection Operator </w:t>
      </w:r>
      <w:r w:rsidRPr="000006C0">
        <w:rPr>
          <w:rFonts w:ascii="Times New Roman" w:hAnsi="Times New Roman" w:cs="Times New Roman"/>
          <w:sz w:val="20"/>
          <w:szCs w:val="20"/>
        </w:rPr>
        <w:t>(LASSO).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0B221B"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0006C0">
        <w:rPr>
          <w:rFonts w:ascii="Times New Roman" w:hAnsi="Times New Roman" w:cs="Times New Roman"/>
          <w:sz w:val="20"/>
          <w:szCs w:val="20"/>
        </w:rPr>
        <w:t xml:space="preserve"> Tenfold cross-validation analysis </w:t>
      </w:r>
      <w:r w:rsidR="00CF7014">
        <w:rPr>
          <w:rFonts w:ascii="Times New Roman" w:hAnsi="Times New Roman" w:cs="Times New Roman"/>
          <w:sz w:val="20"/>
          <w:szCs w:val="20"/>
        </w:rPr>
        <w:t>showed that</w:t>
      </w:r>
      <w:r w:rsidRPr="000006C0">
        <w:rPr>
          <w:rFonts w:ascii="Times New Roman" w:hAnsi="Times New Roman" w:cs="Times New Roman"/>
          <w:sz w:val="20"/>
          <w:szCs w:val="20"/>
        </w:rPr>
        <w:t xml:space="preserve"> </w:t>
      </w:r>
      <w:r w:rsidR="00CF7014" w:rsidRPr="00CF7014">
        <w:rPr>
          <w:rFonts w:ascii="Times New Roman" w:hAnsi="Times New Roman" w:cs="Times New Roman"/>
          <w:sz w:val="20"/>
          <w:szCs w:val="20"/>
        </w:rPr>
        <w:t>the model error was minimized when λ = 0.069 and log λ = -1.161 (the first vertical dashed line),</w:t>
      </w:r>
      <w:r w:rsidR="00CF701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006C0">
        <w:rPr>
          <w:rFonts w:ascii="Times New Roman" w:hAnsi="Times New Roman" w:cs="Times New Roman"/>
          <w:sz w:val="20"/>
          <w:szCs w:val="20"/>
        </w:rPr>
        <w:t xml:space="preserve">and </w:t>
      </w:r>
      <w:r w:rsidR="00CF7014">
        <w:rPr>
          <w:rFonts w:ascii="Times New Roman" w:hAnsi="Times New Roman" w:cs="Times New Roman"/>
          <w:sz w:val="20"/>
          <w:szCs w:val="20"/>
        </w:rPr>
        <w:t>nine</w:t>
      </w:r>
      <w:r w:rsidRPr="000006C0">
        <w:rPr>
          <w:rFonts w:ascii="Times New Roman" w:hAnsi="Times New Roman" w:cs="Times New Roman"/>
          <w:sz w:val="20"/>
          <w:szCs w:val="20"/>
        </w:rPr>
        <w:t xml:space="preserve"> non-zero features were </w:t>
      </w:r>
      <w:r>
        <w:rPr>
          <w:rFonts w:ascii="Times New Roman" w:hAnsi="Times New Roman" w:cs="Times New Roman"/>
          <w:sz w:val="20"/>
          <w:szCs w:val="20"/>
        </w:rPr>
        <w:t>screened out</w:t>
      </w:r>
      <w:r w:rsidRPr="000006C0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0B221B">
        <w:rPr>
          <w:rFonts w:ascii="Times New Roman" w:hAnsi="Times New Roman" w:cs="Times New Roman"/>
          <w:b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0006C0">
        <w:rPr>
          <w:rFonts w:ascii="Times New Roman" w:hAnsi="Times New Roman" w:cs="Times New Roman"/>
          <w:sz w:val="20"/>
          <w:szCs w:val="20"/>
        </w:rPr>
        <w:t xml:space="preserve"> The coefficient profiles of the 1316 feature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5450FF5" w14:textId="56383029" w:rsidR="00042A8F" w:rsidRDefault="00983948" w:rsidP="00042A8F">
      <w:pPr>
        <w:widowControl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020B2509" wp14:editId="2D98F914">
            <wp:simplePos x="0" y="0"/>
            <wp:positionH relativeFrom="margin">
              <wp:align>left</wp:align>
            </wp:positionH>
            <wp:positionV relativeFrom="paragraph">
              <wp:posOffset>341194</wp:posOffset>
            </wp:positionV>
            <wp:extent cx="5268595" cy="2513330"/>
            <wp:effectExtent l="0" t="0" r="8255" b="127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51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C6FEF0" w14:textId="1B7E3BE7" w:rsidR="00042A8F" w:rsidRDefault="00042A8F" w:rsidP="00042A8F">
      <w:pPr>
        <w:widowControl/>
        <w:spacing w:line="480" w:lineRule="auto"/>
        <w:rPr>
          <w:rFonts w:ascii="Times New Roman" w:hAnsi="Times New Roman" w:cs="Times New Roman"/>
          <w:b/>
          <w:noProof/>
          <w:sz w:val="20"/>
          <w:szCs w:val="20"/>
        </w:rPr>
      </w:pPr>
      <w:r w:rsidRPr="00B53238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8126B8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B53238">
        <w:rPr>
          <w:rFonts w:ascii="Times New Roman" w:hAnsi="Times New Roman" w:cs="Times New Roman"/>
          <w:b/>
          <w:sz w:val="20"/>
          <w:szCs w:val="20"/>
        </w:rPr>
        <w:t>.</w:t>
      </w:r>
      <w:r w:rsidRPr="000006C0">
        <w:rPr>
          <w:rFonts w:ascii="Times New Roman" w:hAnsi="Times New Roman" w:cs="Times New Roman"/>
          <w:sz w:val="20"/>
          <w:szCs w:val="20"/>
        </w:rPr>
        <w:t xml:space="preserve"> Receiver operating characteristic (ROC) curves of </w:t>
      </w:r>
      <w:r>
        <w:rPr>
          <w:rFonts w:ascii="Times New Roman" w:hAnsi="Times New Roman" w:cs="Times New Roman"/>
          <w:sz w:val="20"/>
          <w:szCs w:val="20"/>
        </w:rPr>
        <w:t>radiomic</w:t>
      </w:r>
      <w:r w:rsidR="001D504B"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models constructed by </w:t>
      </w:r>
      <w:r w:rsidRPr="000006C0">
        <w:rPr>
          <w:rFonts w:ascii="Times New Roman" w:hAnsi="Times New Roman" w:cs="Times New Roman"/>
          <w:sz w:val="20"/>
          <w:szCs w:val="20"/>
        </w:rPr>
        <w:t>logistic regression (LR), support vector machine (SVM), adaboost (AB) and decision tree (DT) in the training (</w:t>
      </w:r>
      <w:r w:rsidRPr="00B53238">
        <w:rPr>
          <w:rFonts w:ascii="Times New Roman" w:hAnsi="Times New Roman" w:cs="Times New Roman"/>
          <w:b/>
          <w:sz w:val="20"/>
          <w:szCs w:val="20"/>
        </w:rPr>
        <w:t>A</w:t>
      </w:r>
      <w:r w:rsidRPr="000006C0">
        <w:rPr>
          <w:rFonts w:ascii="Times New Roman" w:hAnsi="Times New Roman" w:cs="Times New Roman"/>
          <w:sz w:val="20"/>
          <w:szCs w:val="20"/>
        </w:rPr>
        <w:t>) and validation (</w:t>
      </w:r>
      <w:r w:rsidRPr="00B53238">
        <w:rPr>
          <w:rFonts w:ascii="Times New Roman" w:hAnsi="Times New Roman" w:cs="Times New Roman"/>
          <w:b/>
          <w:sz w:val="20"/>
          <w:szCs w:val="20"/>
        </w:rPr>
        <w:t>B</w:t>
      </w:r>
      <w:r w:rsidRPr="000006C0">
        <w:rPr>
          <w:rFonts w:ascii="Times New Roman" w:hAnsi="Times New Roman" w:cs="Times New Roman"/>
          <w:sz w:val="20"/>
          <w:szCs w:val="20"/>
        </w:rPr>
        <w:t>) cohor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006C0">
        <w:rPr>
          <w:rFonts w:ascii="Times New Roman" w:hAnsi="Times New Roman" w:cs="Times New Roman"/>
          <w:sz w:val="20"/>
          <w:szCs w:val="20"/>
        </w:rPr>
        <w:t xml:space="preserve">. LR exhibited the best performance (area under the curve (AUC) = 0.954) in the validation cohort.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0006C0">
        <w:rPr>
          <w:rFonts w:ascii="Times New Roman" w:hAnsi="Times New Roman" w:cs="Times New Roman"/>
          <w:sz w:val="20"/>
          <w:szCs w:val="20"/>
        </w:rPr>
        <w:t xml:space="preserve">he 95% confidence interval of AUC </w:t>
      </w:r>
      <w:r>
        <w:rPr>
          <w:rFonts w:ascii="Times New Roman" w:hAnsi="Times New Roman" w:cs="Times New Roman"/>
          <w:sz w:val="20"/>
          <w:szCs w:val="20"/>
        </w:rPr>
        <w:t>was shown as the d</w:t>
      </w:r>
      <w:r w:rsidRPr="000006C0">
        <w:rPr>
          <w:rFonts w:ascii="Times New Roman" w:hAnsi="Times New Roman" w:cs="Times New Roman"/>
          <w:sz w:val="20"/>
          <w:szCs w:val="20"/>
        </w:rPr>
        <w:t>ata in the parenthese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272C8FC" w14:textId="19F47116" w:rsidR="00D0035F" w:rsidRPr="00042A8F" w:rsidRDefault="00983948" w:rsidP="00D0035F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noProof/>
          <w:sz w:val="20"/>
          <w:szCs w:val="20"/>
        </w:rPr>
        <w:lastRenderedPageBreak/>
        <w:drawing>
          <wp:anchor distT="0" distB="0" distL="114300" distR="114300" simplePos="0" relativeHeight="251660288" behindDoc="0" locked="0" layoutInCell="1" allowOverlap="1" wp14:anchorId="29077B5A" wp14:editId="1BD4B589">
            <wp:simplePos x="0" y="0"/>
            <wp:positionH relativeFrom="margin">
              <wp:align>right</wp:align>
            </wp:positionH>
            <wp:positionV relativeFrom="paragraph">
              <wp:posOffset>475292</wp:posOffset>
            </wp:positionV>
            <wp:extent cx="5270500" cy="3965575"/>
            <wp:effectExtent l="0" t="0" r="635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6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750696" w14:textId="502A37BB" w:rsidR="00EE1EF2" w:rsidRPr="00674ACA" w:rsidRDefault="00EE1EF2" w:rsidP="003110B4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5301F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8126B8">
        <w:rPr>
          <w:rFonts w:ascii="Times New Roman" w:hAnsi="Times New Roman" w:cs="Times New Roman"/>
          <w:b/>
          <w:sz w:val="20"/>
          <w:szCs w:val="20"/>
        </w:rPr>
        <w:t>S</w:t>
      </w:r>
      <w:r w:rsidR="00042A8F">
        <w:rPr>
          <w:rFonts w:ascii="Times New Roman" w:hAnsi="Times New Roman" w:cs="Times New Roman"/>
          <w:b/>
          <w:sz w:val="20"/>
          <w:szCs w:val="20"/>
        </w:rPr>
        <w:t>3</w:t>
      </w:r>
      <w:r w:rsidRPr="0045301F">
        <w:rPr>
          <w:rFonts w:ascii="Times New Roman" w:hAnsi="Times New Roman" w:cs="Times New Roman"/>
          <w:b/>
          <w:sz w:val="20"/>
          <w:szCs w:val="20"/>
        </w:rPr>
        <w:t>.</w:t>
      </w:r>
      <w:r w:rsidRPr="000006C0">
        <w:rPr>
          <w:rFonts w:ascii="Times New Roman" w:hAnsi="Times New Roman" w:cs="Times New Roman"/>
          <w:sz w:val="20"/>
          <w:szCs w:val="20"/>
        </w:rPr>
        <w:t xml:space="preserve"> Waterfall plot of the </w:t>
      </w:r>
      <w:r w:rsidR="004E0D3B">
        <w:rPr>
          <w:rFonts w:ascii="Times New Roman" w:hAnsi="Times New Roman" w:cs="Times New Roman"/>
          <w:sz w:val="20"/>
          <w:szCs w:val="20"/>
        </w:rPr>
        <w:t>Radscore</w:t>
      </w:r>
      <w:r w:rsidRPr="000006C0">
        <w:rPr>
          <w:rFonts w:ascii="Times New Roman" w:hAnsi="Times New Roman" w:cs="Times New Roman"/>
          <w:sz w:val="20"/>
          <w:szCs w:val="20"/>
        </w:rPr>
        <w:t xml:space="preserve"> for the </w:t>
      </w:r>
      <w:r w:rsidR="004E0D3B">
        <w:rPr>
          <w:rFonts w:ascii="Times New Roman" w:hAnsi="Times New Roman" w:cs="Times New Roman"/>
          <w:sz w:val="20"/>
          <w:szCs w:val="20"/>
        </w:rPr>
        <w:t>radiomic</w:t>
      </w:r>
      <w:r w:rsidR="001D504B">
        <w:rPr>
          <w:rFonts w:ascii="Times New Roman" w:hAnsi="Times New Roman" w:cs="Times New Roman" w:hint="eastAsia"/>
          <w:sz w:val="20"/>
          <w:szCs w:val="20"/>
        </w:rPr>
        <w:t>s</w:t>
      </w:r>
      <w:r w:rsidR="004E0D3B">
        <w:rPr>
          <w:rFonts w:ascii="Times New Roman" w:hAnsi="Times New Roman" w:cs="Times New Roman"/>
          <w:sz w:val="20"/>
          <w:szCs w:val="20"/>
        </w:rPr>
        <w:t xml:space="preserve"> model</w:t>
      </w:r>
      <w:r w:rsidRPr="000006C0">
        <w:rPr>
          <w:rFonts w:ascii="Times New Roman" w:hAnsi="Times New Roman" w:cs="Times New Roman"/>
          <w:sz w:val="20"/>
          <w:szCs w:val="20"/>
        </w:rPr>
        <w:t xml:space="preserve">. The horizontal axis represented all patients (n=140) and the vertical axis represented the </w:t>
      </w:r>
      <w:r w:rsidR="004E0D3B">
        <w:rPr>
          <w:rFonts w:ascii="Times New Roman" w:hAnsi="Times New Roman" w:cs="Times New Roman"/>
          <w:sz w:val="20"/>
          <w:szCs w:val="20"/>
        </w:rPr>
        <w:t>Radscore</w:t>
      </w:r>
      <w:r w:rsidRPr="000006C0">
        <w:rPr>
          <w:rFonts w:ascii="Times New Roman" w:hAnsi="Times New Roman" w:cs="Times New Roman"/>
          <w:sz w:val="20"/>
          <w:szCs w:val="20"/>
        </w:rPr>
        <w:t xml:space="preserve"> calculated by logistic regression. patients with </w:t>
      </w:r>
      <w:r w:rsidRPr="0045301F">
        <w:rPr>
          <w:rFonts w:ascii="Times New Roman" w:hAnsi="Times New Roman" w:cs="Times New Roman"/>
          <w:i/>
          <w:sz w:val="20"/>
          <w:szCs w:val="20"/>
        </w:rPr>
        <w:t xml:space="preserve">Pneumocystis </w:t>
      </w:r>
      <w:proofErr w:type="spellStart"/>
      <w:r w:rsidRPr="0045301F">
        <w:rPr>
          <w:rFonts w:ascii="Times New Roman" w:hAnsi="Times New Roman" w:cs="Times New Roman"/>
          <w:i/>
          <w:sz w:val="20"/>
          <w:szCs w:val="20"/>
        </w:rPr>
        <w:t>jirovecii</w:t>
      </w:r>
      <w:proofErr w:type="spellEnd"/>
      <w:r w:rsidRPr="000006C0">
        <w:rPr>
          <w:rFonts w:ascii="Times New Roman" w:hAnsi="Times New Roman" w:cs="Times New Roman"/>
          <w:sz w:val="20"/>
          <w:szCs w:val="20"/>
        </w:rPr>
        <w:t xml:space="preserve"> pneumonia (PCP) were marked in red and patients with other </w:t>
      </w:r>
      <w:r>
        <w:rPr>
          <w:rFonts w:ascii="Times New Roman" w:hAnsi="Times New Roman" w:cs="Times New Roman"/>
          <w:sz w:val="20"/>
          <w:szCs w:val="20"/>
        </w:rPr>
        <w:t>types of pneumonia</w:t>
      </w:r>
      <w:r w:rsidRPr="000006C0">
        <w:rPr>
          <w:rFonts w:ascii="Times New Roman" w:hAnsi="Times New Roman" w:cs="Times New Roman"/>
          <w:sz w:val="20"/>
          <w:szCs w:val="20"/>
        </w:rPr>
        <w:t xml:space="preserve"> (non-PCP) were marked in blue. It can be seen that most PCP patients had higher scores and most non-PCP patients had lower scores. PCP, </w:t>
      </w:r>
      <w:r w:rsidRPr="0045301F">
        <w:rPr>
          <w:rFonts w:ascii="Times New Roman" w:hAnsi="Times New Roman" w:cs="Times New Roman"/>
          <w:i/>
          <w:sz w:val="20"/>
          <w:szCs w:val="20"/>
        </w:rPr>
        <w:t xml:space="preserve">Pneumocystis </w:t>
      </w:r>
      <w:proofErr w:type="spellStart"/>
      <w:r w:rsidRPr="0045301F">
        <w:rPr>
          <w:rFonts w:ascii="Times New Roman" w:hAnsi="Times New Roman" w:cs="Times New Roman"/>
          <w:i/>
          <w:sz w:val="20"/>
          <w:szCs w:val="20"/>
        </w:rPr>
        <w:t>jirovecii</w:t>
      </w:r>
      <w:proofErr w:type="spellEnd"/>
      <w:r w:rsidRPr="000006C0">
        <w:rPr>
          <w:rFonts w:ascii="Times New Roman" w:hAnsi="Times New Roman" w:cs="Times New Roman"/>
          <w:sz w:val="20"/>
          <w:szCs w:val="20"/>
        </w:rPr>
        <w:t xml:space="preserve"> pneumonia.</w:t>
      </w:r>
    </w:p>
    <w:sectPr w:rsidR="00EE1EF2" w:rsidRPr="00674ACA" w:rsidSect="00786F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63663" w14:textId="77777777" w:rsidR="00E6107D" w:rsidRDefault="00E6107D" w:rsidP="000C4AC1">
      <w:r>
        <w:separator/>
      </w:r>
    </w:p>
  </w:endnote>
  <w:endnote w:type="continuationSeparator" w:id="0">
    <w:p w14:paraId="6623A86A" w14:textId="77777777" w:rsidR="00E6107D" w:rsidRDefault="00E6107D" w:rsidP="000C4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0AF20" w14:textId="77777777" w:rsidR="00E6107D" w:rsidRDefault="00E6107D" w:rsidP="000C4AC1">
      <w:r>
        <w:separator/>
      </w:r>
    </w:p>
  </w:footnote>
  <w:footnote w:type="continuationSeparator" w:id="0">
    <w:p w14:paraId="5341781F" w14:textId="77777777" w:rsidR="00E6107D" w:rsidRDefault="00E6107D" w:rsidP="000C4A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A850FF"/>
    <w:multiLevelType w:val="hybridMultilevel"/>
    <w:tmpl w:val="35B01A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EA72C70"/>
    <w:multiLevelType w:val="hybridMultilevel"/>
    <w:tmpl w:val="BC9EB14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CDB3DC4"/>
    <w:multiLevelType w:val="hybridMultilevel"/>
    <w:tmpl w:val="A906BADC"/>
    <w:lvl w:ilvl="0" w:tplc="8B9A1F6C">
      <w:start w:val="1"/>
      <w:numFmt w:val="bullet"/>
      <w:lvlText w:val="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47962552">
    <w:abstractNumId w:val="0"/>
  </w:num>
  <w:num w:numId="2" w16cid:durableId="184246610">
    <w:abstractNumId w:val="1"/>
  </w:num>
  <w:num w:numId="3" w16cid:durableId="6395739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 reference-style 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r2px2z5svsf4ep95jpswxdp252padterfa&quot;&gt;PC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/record-ids&gt;&lt;/item&gt;&lt;/Libraries&gt;"/>
  </w:docVars>
  <w:rsids>
    <w:rsidRoot w:val="00796A20"/>
    <w:rsid w:val="000006C0"/>
    <w:rsid w:val="0000394B"/>
    <w:rsid w:val="00007159"/>
    <w:rsid w:val="00007633"/>
    <w:rsid w:val="000112D7"/>
    <w:rsid w:val="00011B29"/>
    <w:rsid w:val="00014DE9"/>
    <w:rsid w:val="00015D37"/>
    <w:rsid w:val="000201AA"/>
    <w:rsid w:val="00022141"/>
    <w:rsid w:val="00025110"/>
    <w:rsid w:val="00027D87"/>
    <w:rsid w:val="00031053"/>
    <w:rsid w:val="00031CEE"/>
    <w:rsid w:val="00031DA5"/>
    <w:rsid w:val="00034420"/>
    <w:rsid w:val="00035C35"/>
    <w:rsid w:val="00042702"/>
    <w:rsid w:val="00042A8F"/>
    <w:rsid w:val="00043A5C"/>
    <w:rsid w:val="00045A32"/>
    <w:rsid w:val="00047245"/>
    <w:rsid w:val="000507B7"/>
    <w:rsid w:val="00050BC6"/>
    <w:rsid w:val="00052CFD"/>
    <w:rsid w:val="00052D51"/>
    <w:rsid w:val="000555D9"/>
    <w:rsid w:val="00061273"/>
    <w:rsid w:val="00062A3D"/>
    <w:rsid w:val="000636B8"/>
    <w:rsid w:val="00067181"/>
    <w:rsid w:val="0008102E"/>
    <w:rsid w:val="00081588"/>
    <w:rsid w:val="00086B32"/>
    <w:rsid w:val="000879C1"/>
    <w:rsid w:val="00090BCE"/>
    <w:rsid w:val="00091B86"/>
    <w:rsid w:val="00094A62"/>
    <w:rsid w:val="00097C28"/>
    <w:rsid w:val="000A5819"/>
    <w:rsid w:val="000B1057"/>
    <w:rsid w:val="000B221B"/>
    <w:rsid w:val="000B3BA7"/>
    <w:rsid w:val="000B456C"/>
    <w:rsid w:val="000B6551"/>
    <w:rsid w:val="000C3E98"/>
    <w:rsid w:val="000C4801"/>
    <w:rsid w:val="000C4AC1"/>
    <w:rsid w:val="000C6A86"/>
    <w:rsid w:val="000D0111"/>
    <w:rsid w:val="000D4CC2"/>
    <w:rsid w:val="000D6E6C"/>
    <w:rsid w:val="000D7EF3"/>
    <w:rsid w:val="000E34FE"/>
    <w:rsid w:val="000E4C22"/>
    <w:rsid w:val="000F04C2"/>
    <w:rsid w:val="000F2B65"/>
    <w:rsid w:val="000F3090"/>
    <w:rsid w:val="000F3819"/>
    <w:rsid w:val="000F62AD"/>
    <w:rsid w:val="00104426"/>
    <w:rsid w:val="0011220F"/>
    <w:rsid w:val="00114578"/>
    <w:rsid w:val="001148DA"/>
    <w:rsid w:val="001156FB"/>
    <w:rsid w:val="00115993"/>
    <w:rsid w:val="00115A4D"/>
    <w:rsid w:val="0011714F"/>
    <w:rsid w:val="0012021A"/>
    <w:rsid w:val="001212D7"/>
    <w:rsid w:val="00125173"/>
    <w:rsid w:val="001269E9"/>
    <w:rsid w:val="00131B4C"/>
    <w:rsid w:val="00137761"/>
    <w:rsid w:val="0013784E"/>
    <w:rsid w:val="0014237F"/>
    <w:rsid w:val="0014243A"/>
    <w:rsid w:val="00144BB7"/>
    <w:rsid w:val="00147275"/>
    <w:rsid w:val="001536D3"/>
    <w:rsid w:val="00155E60"/>
    <w:rsid w:val="001568E6"/>
    <w:rsid w:val="00161111"/>
    <w:rsid w:val="001641C9"/>
    <w:rsid w:val="0016516F"/>
    <w:rsid w:val="001661CD"/>
    <w:rsid w:val="001673EC"/>
    <w:rsid w:val="00167E4D"/>
    <w:rsid w:val="00170176"/>
    <w:rsid w:val="0017022A"/>
    <w:rsid w:val="001713C3"/>
    <w:rsid w:val="00171A7B"/>
    <w:rsid w:val="00175D5D"/>
    <w:rsid w:val="00176DFD"/>
    <w:rsid w:val="00177FE7"/>
    <w:rsid w:val="00182A3F"/>
    <w:rsid w:val="0019104F"/>
    <w:rsid w:val="0019347F"/>
    <w:rsid w:val="00196570"/>
    <w:rsid w:val="001B047C"/>
    <w:rsid w:val="001B1637"/>
    <w:rsid w:val="001B3CB5"/>
    <w:rsid w:val="001C13EB"/>
    <w:rsid w:val="001C590B"/>
    <w:rsid w:val="001D1288"/>
    <w:rsid w:val="001D2FD3"/>
    <w:rsid w:val="001D3293"/>
    <w:rsid w:val="001D504B"/>
    <w:rsid w:val="001D6967"/>
    <w:rsid w:val="001E38DC"/>
    <w:rsid w:val="001F10C7"/>
    <w:rsid w:val="001F3399"/>
    <w:rsid w:val="001F62E1"/>
    <w:rsid w:val="001F6414"/>
    <w:rsid w:val="001F6673"/>
    <w:rsid w:val="001F7374"/>
    <w:rsid w:val="00200D79"/>
    <w:rsid w:val="00200E14"/>
    <w:rsid w:val="002025BF"/>
    <w:rsid w:val="002050A8"/>
    <w:rsid w:val="00205B88"/>
    <w:rsid w:val="00205F98"/>
    <w:rsid w:val="0021067E"/>
    <w:rsid w:val="00214156"/>
    <w:rsid w:val="002223C6"/>
    <w:rsid w:val="00222C40"/>
    <w:rsid w:val="002250A9"/>
    <w:rsid w:val="002254E0"/>
    <w:rsid w:val="00225A3C"/>
    <w:rsid w:val="0023142D"/>
    <w:rsid w:val="00234CBF"/>
    <w:rsid w:val="002403A8"/>
    <w:rsid w:val="00246173"/>
    <w:rsid w:val="00247733"/>
    <w:rsid w:val="00260565"/>
    <w:rsid w:val="00263B74"/>
    <w:rsid w:val="002718E3"/>
    <w:rsid w:val="00271CE9"/>
    <w:rsid w:val="00272057"/>
    <w:rsid w:val="00274B61"/>
    <w:rsid w:val="0027622A"/>
    <w:rsid w:val="00283D5D"/>
    <w:rsid w:val="0028512D"/>
    <w:rsid w:val="00290801"/>
    <w:rsid w:val="00295624"/>
    <w:rsid w:val="00296E6E"/>
    <w:rsid w:val="002A2BE4"/>
    <w:rsid w:val="002A73AF"/>
    <w:rsid w:val="002A7E0C"/>
    <w:rsid w:val="002B09D7"/>
    <w:rsid w:val="002B1330"/>
    <w:rsid w:val="002C22AB"/>
    <w:rsid w:val="002C4054"/>
    <w:rsid w:val="002D2A95"/>
    <w:rsid w:val="002D4F55"/>
    <w:rsid w:val="002D7B5D"/>
    <w:rsid w:val="002E0DEC"/>
    <w:rsid w:val="002E1994"/>
    <w:rsid w:val="002E1F4E"/>
    <w:rsid w:val="002E3C51"/>
    <w:rsid w:val="002E42C6"/>
    <w:rsid w:val="002E682B"/>
    <w:rsid w:val="002F435C"/>
    <w:rsid w:val="002F4429"/>
    <w:rsid w:val="003006E2"/>
    <w:rsid w:val="00302013"/>
    <w:rsid w:val="00306991"/>
    <w:rsid w:val="00310C29"/>
    <w:rsid w:val="003110B4"/>
    <w:rsid w:val="0031412B"/>
    <w:rsid w:val="00322D20"/>
    <w:rsid w:val="00322D99"/>
    <w:rsid w:val="00331D8B"/>
    <w:rsid w:val="00335329"/>
    <w:rsid w:val="0033565D"/>
    <w:rsid w:val="00337E15"/>
    <w:rsid w:val="00340651"/>
    <w:rsid w:val="00340FFE"/>
    <w:rsid w:val="003444AE"/>
    <w:rsid w:val="00344621"/>
    <w:rsid w:val="00345161"/>
    <w:rsid w:val="00350610"/>
    <w:rsid w:val="00351439"/>
    <w:rsid w:val="00360516"/>
    <w:rsid w:val="003607DF"/>
    <w:rsid w:val="00362796"/>
    <w:rsid w:val="00365B0B"/>
    <w:rsid w:val="003719E7"/>
    <w:rsid w:val="00372D9A"/>
    <w:rsid w:val="0037598F"/>
    <w:rsid w:val="00377C57"/>
    <w:rsid w:val="00377CCB"/>
    <w:rsid w:val="00380ACC"/>
    <w:rsid w:val="00381B62"/>
    <w:rsid w:val="00381C5A"/>
    <w:rsid w:val="00381EB5"/>
    <w:rsid w:val="00382B75"/>
    <w:rsid w:val="00383D50"/>
    <w:rsid w:val="00383EF8"/>
    <w:rsid w:val="00386410"/>
    <w:rsid w:val="00390048"/>
    <w:rsid w:val="00394ABE"/>
    <w:rsid w:val="00396841"/>
    <w:rsid w:val="0039749E"/>
    <w:rsid w:val="003A0C9C"/>
    <w:rsid w:val="003A18FA"/>
    <w:rsid w:val="003A2517"/>
    <w:rsid w:val="003A26A5"/>
    <w:rsid w:val="003A489C"/>
    <w:rsid w:val="003A49BD"/>
    <w:rsid w:val="003B0927"/>
    <w:rsid w:val="003B7448"/>
    <w:rsid w:val="003C275F"/>
    <w:rsid w:val="003C2A45"/>
    <w:rsid w:val="003C385B"/>
    <w:rsid w:val="003C39CA"/>
    <w:rsid w:val="003C4BF6"/>
    <w:rsid w:val="003C5228"/>
    <w:rsid w:val="003D07D4"/>
    <w:rsid w:val="003D2E72"/>
    <w:rsid w:val="003D7041"/>
    <w:rsid w:val="003E40F5"/>
    <w:rsid w:val="003E4BCD"/>
    <w:rsid w:val="003F0FE1"/>
    <w:rsid w:val="003F24A6"/>
    <w:rsid w:val="003F5049"/>
    <w:rsid w:val="004010CC"/>
    <w:rsid w:val="00401797"/>
    <w:rsid w:val="0040599E"/>
    <w:rsid w:val="0040714E"/>
    <w:rsid w:val="00423B07"/>
    <w:rsid w:val="00424321"/>
    <w:rsid w:val="00424401"/>
    <w:rsid w:val="0043414F"/>
    <w:rsid w:val="00434D46"/>
    <w:rsid w:val="00436EF9"/>
    <w:rsid w:val="004400D8"/>
    <w:rsid w:val="0044242D"/>
    <w:rsid w:val="0044399D"/>
    <w:rsid w:val="0044619E"/>
    <w:rsid w:val="00451C53"/>
    <w:rsid w:val="004520B3"/>
    <w:rsid w:val="00452FAB"/>
    <w:rsid w:val="00452FD5"/>
    <w:rsid w:val="0045301F"/>
    <w:rsid w:val="00456594"/>
    <w:rsid w:val="00456AB3"/>
    <w:rsid w:val="00457AE4"/>
    <w:rsid w:val="004623F3"/>
    <w:rsid w:val="00464342"/>
    <w:rsid w:val="00466245"/>
    <w:rsid w:val="00467D62"/>
    <w:rsid w:val="00472111"/>
    <w:rsid w:val="00475D16"/>
    <w:rsid w:val="00477C3B"/>
    <w:rsid w:val="00481D9C"/>
    <w:rsid w:val="00482077"/>
    <w:rsid w:val="004870A4"/>
    <w:rsid w:val="00487409"/>
    <w:rsid w:val="00487E45"/>
    <w:rsid w:val="0049321A"/>
    <w:rsid w:val="004937F9"/>
    <w:rsid w:val="004942D3"/>
    <w:rsid w:val="00495960"/>
    <w:rsid w:val="00496BC7"/>
    <w:rsid w:val="004A04BC"/>
    <w:rsid w:val="004A1D93"/>
    <w:rsid w:val="004A3C71"/>
    <w:rsid w:val="004A43F4"/>
    <w:rsid w:val="004A51E4"/>
    <w:rsid w:val="004A7670"/>
    <w:rsid w:val="004A78DC"/>
    <w:rsid w:val="004B4064"/>
    <w:rsid w:val="004C2718"/>
    <w:rsid w:val="004C5283"/>
    <w:rsid w:val="004C6101"/>
    <w:rsid w:val="004C71AD"/>
    <w:rsid w:val="004D4CDE"/>
    <w:rsid w:val="004D6594"/>
    <w:rsid w:val="004D6B10"/>
    <w:rsid w:val="004E0D3B"/>
    <w:rsid w:val="004E1E0A"/>
    <w:rsid w:val="004E279E"/>
    <w:rsid w:val="004E3297"/>
    <w:rsid w:val="004E60EF"/>
    <w:rsid w:val="004E6305"/>
    <w:rsid w:val="004E6536"/>
    <w:rsid w:val="004E7803"/>
    <w:rsid w:val="004F3CC4"/>
    <w:rsid w:val="004F3D90"/>
    <w:rsid w:val="004F62A0"/>
    <w:rsid w:val="005015DC"/>
    <w:rsid w:val="00504A46"/>
    <w:rsid w:val="0050523D"/>
    <w:rsid w:val="0051464A"/>
    <w:rsid w:val="00520A5A"/>
    <w:rsid w:val="005213A9"/>
    <w:rsid w:val="00523B32"/>
    <w:rsid w:val="00523F55"/>
    <w:rsid w:val="005268D2"/>
    <w:rsid w:val="005302E8"/>
    <w:rsid w:val="00536637"/>
    <w:rsid w:val="00537846"/>
    <w:rsid w:val="005406B8"/>
    <w:rsid w:val="00543060"/>
    <w:rsid w:val="00544802"/>
    <w:rsid w:val="005456F0"/>
    <w:rsid w:val="00547042"/>
    <w:rsid w:val="00550251"/>
    <w:rsid w:val="00551604"/>
    <w:rsid w:val="00551BC0"/>
    <w:rsid w:val="0055380B"/>
    <w:rsid w:val="005545C6"/>
    <w:rsid w:val="0055737E"/>
    <w:rsid w:val="005639B5"/>
    <w:rsid w:val="0056733B"/>
    <w:rsid w:val="005725F3"/>
    <w:rsid w:val="00573BF7"/>
    <w:rsid w:val="00574BAF"/>
    <w:rsid w:val="005776D6"/>
    <w:rsid w:val="005807F4"/>
    <w:rsid w:val="0058709D"/>
    <w:rsid w:val="00587484"/>
    <w:rsid w:val="00590300"/>
    <w:rsid w:val="00590670"/>
    <w:rsid w:val="00595140"/>
    <w:rsid w:val="005A29F2"/>
    <w:rsid w:val="005A31D3"/>
    <w:rsid w:val="005A4117"/>
    <w:rsid w:val="005A47EA"/>
    <w:rsid w:val="005A499C"/>
    <w:rsid w:val="005A5C8C"/>
    <w:rsid w:val="005A645D"/>
    <w:rsid w:val="005A7592"/>
    <w:rsid w:val="005B08C4"/>
    <w:rsid w:val="005B2992"/>
    <w:rsid w:val="005B3DC6"/>
    <w:rsid w:val="005B43B2"/>
    <w:rsid w:val="005B4694"/>
    <w:rsid w:val="005B54F2"/>
    <w:rsid w:val="005B5A62"/>
    <w:rsid w:val="005B5DD3"/>
    <w:rsid w:val="005B6ABC"/>
    <w:rsid w:val="005B74A9"/>
    <w:rsid w:val="005C0103"/>
    <w:rsid w:val="005C06A1"/>
    <w:rsid w:val="005C2B00"/>
    <w:rsid w:val="005C73FD"/>
    <w:rsid w:val="005D0D00"/>
    <w:rsid w:val="005D2223"/>
    <w:rsid w:val="005D3270"/>
    <w:rsid w:val="005D3F6F"/>
    <w:rsid w:val="005E09B5"/>
    <w:rsid w:val="005E6D03"/>
    <w:rsid w:val="005F4870"/>
    <w:rsid w:val="005F5AF0"/>
    <w:rsid w:val="0060019A"/>
    <w:rsid w:val="00602E78"/>
    <w:rsid w:val="00603D7D"/>
    <w:rsid w:val="00605557"/>
    <w:rsid w:val="00607A36"/>
    <w:rsid w:val="00607F68"/>
    <w:rsid w:val="006106B8"/>
    <w:rsid w:val="00610B89"/>
    <w:rsid w:val="00610E89"/>
    <w:rsid w:val="00615F2C"/>
    <w:rsid w:val="00616CD7"/>
    <w:rsid w:val="006173B6"/>
    <w:rsid w:val="006203F3"/>
    <w:rsid w:val="00620E83"/>
    <w:rsid w:val="00621B1B"/>
    <w:rsid w:val="00622A20"/>
    <w:rsid w:val="00624B2E"/>
    <w:rsid w:val="006279AD"/>
    <w:rsid w:val="00630DA8"/>
    <w:rsid w:val="0063357C"/>
    <w:rsid w:val="006412E9"/>
    <w:rsid w:val="00646FE2"/>
    <w:rsid w:val="00647182"/>
    <w:rsid w:val="00647EDA"/>
    <w:rsid w:val="00652F14"/>
    <w:rsid w:val="006557E6"/>
    <w:rsid w:val="006601E0"/>
    <w:rsid w:val="0066040F"/>
    <w:rsid w:val="00661BEE"/>
    <w:rsid w:val="00661E24"/>
    <w:rsid w:val="00665207"/>
    <w:rsid w:val="00674ACA"/>
    <w:rsid w:val="00676635"/>
    <w:rsid w:val="006777BD"/>
    <w:rsid w:val="0068522E"/>
    <w:rsid w:val="00686891"/>
    <w:rsid w:val="00690457"/>
    <w:rsid w:val="00691AAE"/>
    <w:rsid w:val="00693344"/>
    <w:rsid w:val="006A1267"/>
    <w:rsid w:val="006A2D5F"/>
    <w:rsid w:val="006A477A"/>
    <w:rsid w:val="006A50DF"/>
    <w:rsid w:val="006B1396"/>
    <w:rsid w:val="006B1F53"/>
    <w:rsid w:val="006B5706"/>
    <w:rsid w:val="006C7A30"/>
    <w:rsid w:val="006C7F14"/>
    <w:rsid w:val="006D0A84"/>
    <w:rsid w:val="006D2C09"/>
    <w:rsid w:val="006D35BC"/>
    <w:rsid w:val="006D6DB1"/>
    <w:rsid w:val="006E1A06"/>
    <w:rsid w:val="006F0533"/>
    <w:rsid w:val="006F2816"/>
    <w:rsid w:val="006F333B"/>
    <w:rsid w:val="006F3C2D"/>
    <w:rsid w:val="006F6291"/>
    <w:rsid w:val="006F7AE3"/>
    <w:rsid w:val="00701209"/>
    <w:rsid w:val="00701FC2"/>
    <w:rsid w:val="00702129"/>
    <w:rsid w:val="0070609D"/>
    <w:rsid w:val="00711605"/>
    <w:rsid w:val="00714A2D"/>
    <w:rsid w:val="00717265"/>
    <w:rsid w:val="00717830"/>
    <w:rsid w:val="0072433C"/>
    <w:rsid w:val="007246CD"/>
    <w:rsid w:val="00725559"/>
    <w:rsid w:val="00725676"/>
    <w:rsid w:val="00725942"/>
    <w:rsid w:val="0072725D"/>
    <w:rsid w:val="007318AF"/>
    <w:rsid w:val="007349BA"/>
    <w:rsid w:val="007433DE"/>
    <w:rsid w:val="00744B1E"/>
    <w:rsid w:val="007452BF"/>
    <w:rsid w:val="00745522"/>
    <w:rsid w:val="00745FFC"/>
    <w:rsid w:val="00751B50"/>
    <w:rsid w:val="007544CF"/>
    <w:rsid w:val="00757476"/>
    <w:rsid w:val="0076017D"/>
    <w:rsid w:val="0076158A"/>
    <w:rsid w:val="00762437"/>
    <w:rsid w:val="00763D0D"/>
    <w:rsid w:val="00765363"/>
    <w:rsid w:val="007664F0"/>
    <w:rsid w:val="0076749D"/>
    <w:rsid w:val="00770985"/>
    <w:rsid w:val="007719BD"/>
    <w:rsid w:val="00773973"/>
    <w:rsid w:val="00774FC3"/>
    <w:rsid w:val="007759A3"/>
    <w:rsid w:val="00784379"/>
    <w:rsid w:val="00786FD4"/>
    <w:rsid w:val="00793FC7"/>
    <w:rsid w:val="007945BB"/>
    <w:rsid w:val="00796A20"/>
    <w:rsid w:val="00796B66"/>
    <w:rsid w:val="00797C61"/>
    <w:rsid w:val="007A0B77"/>
    <w:rsid w:val="007A148B"/>
    <w:rsid w:val="007A5CCF"/>
    <w:rsid w:val="007A6003"/>
    <w:rsid w:val="007A763C"/>
    <w:rsid w:val="007B21CE"/>
    <w:rsid w:val="007B5591"/>
    <w:rsid w:val="007B7DBA"/>
    <w:rsid w:val="007C3443"/>
    <w:rsid w:val="007C358C"/>
    <w:rsid w:val="007C41FC"/>
    <w:rsid w:val="007C5323"/>
    <w:rsid w:val="007D243D"/>
    <w:rsid w:val="007D3013"/>
    <w:rsid w:val="007D30AF"/>
    <w:rsid w:val="007D568E"/>
    <w:rsid w:val="007D5A93"/>
    <w:rsid w:val="007D7519"/>
    <w:rsid w:val="007D755D"/>
    <w:rsid w:val="007D789B"/>
    <w:rsid w:val="007E2D07"/>
    <w:rsid w:val="007E32BF"/>
    <w:rsid w:val="007E437A"/>
    <w:rsid w:val="007E4FBA"/>
    <w:rsid w:val="007E5A72"/>
    <w:rsid w:val="007E639F"/>
    <w:rsid w:val="007E66F6"/>
    <w:rsid w:val="007F1056"/>
    <w:rsid w:val="007F40F0"/>
    <w:rsid w:val="007F6330"/>
    <w:rsid w:val="0080139B"/>
    <w:rsid w:val="00802148"/>
    <w:rsid w:val="00803EB2"/>
    <w:rsid w:val="008050DA"/>
    <w:rsid w:val="00805CA1"/>
    <w:rsid w:val="00810070"/>
    <w:rsid w:val="008121E1"/>
    <w:rsid w:val="008126B8"/>
    <w:rsid w:val="008127B8"/>
    <w:rsid w:val="008140B8"/>
    <w:rsid w:val="0081461E"/>
    <w:rsid w:val="00815541"/>
    <w:rsid w:val="00815C2E"/>
    <w:rsid w:val="008207D1"/>
    <w:rsid w:val="00821BD3"/>
    <w:rsid w:val="00821F9F"/>
    <w:rsid w:val="008246CB"/>
    <w:rsid w:val="008267C9"/>
    <w:rsid w:val="00826BEC"/>
    <w:rsid w:val="00826FA5"/>
    <w:rsid w:val="0082775F"/>
    <w:rsid w:val="00827A54"/>
    <w:rsid w:val="00830D4D"/>
    <w:rsid w:val="00831A0D"/>
    <w:rsid w:val="0083403A"/>
    <w:rsid w:val="00834A22"/>
    <w:rsid w:val="0083551C"/>
    <w:rsid w:val="00836E28"/>
    <w:rsid w:val="00841447"/>
    <w:rsid w:val="00842E95"/>
    <w:rsid w:val="008459C6"/>
    <w:rsid w:val="00846BFC"/>
    <w:rsid w:val="0085469B"/>
    <w:rsid w:val="0085548F"/>
    <w:rsid w:val="00857869"/>
    <w:rsid w:val="0085797D"/>
    <w:rsid w:val="0086529B"/>
    <w:rsid w:val="008671C6"/>
    <w:rsid w:val="008735B0"/>
    <w:rsid w:val="008769D9"/>
    <w:rsid w:val="00876CD6"/>
    <w:rsid w:val="00880933"/>
    <w:rsid w:val="00881279"/>
    <w:rsid w:val="00881418"/>
    <w:rsid w:val="00881748"/>
    <w:rsid w:val="00887658"/>
    <w:rsid w:val="00891CB1"/>
    <w:rsid w:val="008A060D"/>
    <w:rsid w:val="008A4490"/>
    <w:rsid w:val="008A67EC"/>
    <w:rsid w:val="008B1544"/>
    <w:rsid w:val="008B434A"/>
    <w:rsid w:val="008B4D82"/>
    <w:rsid w:val="008B61EA"/>
    <w:rsid w:val="008B7528"/>
    <w:rsid w:val="008B75E9"/>
    <w:rsid w:val="008C127C"/>
    <w:rsid w:val="008C1E73"/>
    <w:rsid w:val="008C3E57"/>
    <w:rsid w:val="008C407B"/>
    <w:rsid w:val="008C6680"/>
    <w:rsid w:val="008D0B1D"/>
    <w:rsid w:val="008D17FF"/>
    <w:rsid w:val="008D1FAB"/>
    <w:rsid w:val="008D5565"/>
    <w:rsid w:val="008D5E36"/>
    <w:rsid w:val="008E2DD4"/>
    <w:rsid w:val="008E3D5F"/>
    <w:rsid w:val="008F0209"/>
    <w:rsid w:val="008F03C1"/>
    <w:rsid w:val="008F4E94"/>
    <w:rsid w:val="008F517F"/>
    <w:rsid w:val="008F672E"/>
    <w:rsid w:val="009003A9"/>
    <w:rsid w:val="00905033"/>
    <w:rsid w:val="00906BB1"/>
    <w:rsid w:val="00907F61"/>
    <w:rsid w:val="009117B1"/>
    <w:rsid w:val="0091222D"/>
    <w:rsid w:val="00912F1C"/>
    <w:rsid w:val="009138DB"/>
    <w:rsid w:val="00914D73"/>
    <w:rsid w:val="00917F37"/>
    <w:rsid w:val="009204EE"/>
    <w:rsid w:val="0092390E"/>
    <w:rsid w:val="00925AA5"/>
    <w:rsid w:val="009273EC"/>
    <w:rsid w:val="00935666"/>
    <w:rsid w:val="00936078"/>
    <w:rsid w:val="00942D46"/>
    <w:rsid w:val="00944683"/>
    <w:rsid w:val="00944905"/>
    <w:rsid w:val="00944BCD"/>
    <w:rsid w:val="00944CEE"/>
    <w:rsid w:val="00945AFF"/>
    <w:rsid w:val="00951DED"/>
    <w:rsid w:val="0095540F"/>
    <w:rsid w:val="009627F4"/>
    <w:rsid w:val="00963FB3"/>
    <w:rsid w:val="0096432B"/>
    <w:rsid w:val="00965DA3"/>
    <w:rsid w:val="00966B28"/>
    <w:rsid w:val="00966E49"/>
    <w:rsid w:val="00970CE1"/>
    <w:rsid w:val="00971B41"/>
    <w:rsid w:val="009733B0"/>
    <w:rsid w:val="00975E63"/>
    <w:rsid w:val="00976372"/>
    <w:rsid w:val="0098273B"/>
    <w:rsid w:val="00983948"/>
    <w:rsid w:val="00985632"/>
    <w:rsid w:val="009872D0"/>
    <w:rsid w:val="009923FE"/>
    <w:rsid w:val="00993524"/>
    <w:rsid w:val="00996A76"/>
    <w:rsid w:val="009A11C1"/>
    <w:rsid w:val="009A5702"/>
    <w:rsid w:val="009A587C"/>
    <w:rsid w:val="009B1BE5"/>
    <w:rsid w:val="009B5830"/>
    <w:rsid w:val="009B660E"/>
    <w:rsid w:val="009B79F8"/>
    <w:rsid w:val="009B7FCF"/>
    <w:rsid w:val="009C0325"/>
    <w:rsid w:val="009C4A66"/>
    <w:rsid w:val="009C56BE"/>
    <w:rsid w:val="009C5AD3"/>
    <w:rsid w:val="009D2AAA"/>
    <w:rsid w:val="009D4C1F"/>
    <w:rsid w:val="009D7F84"/>
    <w:rsid w:val="009E1B2D"/>
    <w:rsid w:val="009E3E03"/>
    <w:rsid w:val="009E656E"/>
    <w:rsid w:val="009F0EE8"/>
    <w:rsid w:val="00A006AA"/>
    <w:rsid w:val="00A01610"/>
    <w:rsid w:val="00A027B3"/>
    <w:rsid w:val="00A0460F"/>
    <w:rsid w:val="00A047D4"/>
    <w:rsid w:val="00A04DD3"/>
    <w:rsid w:val="00A06625"/>
    <w:rsid w:val="00A0666A"/>
    <w:rsid w:val="00A07389"/>
    <w:rsid w:val="00A073A5"/>
    <w:rsid w:val="00A14DEE"/>
    <w:rsid w:val="00A15165"/>
    <w:rsid w:val="00A211AD"/>
    <w:rsid w:val="00A23365"/>
    <w:rsid w:val="00A236AE"/>
    <w:rsid w:val="00A23BF7"/>
    <w:rsid w:val="00A25BF8"/>
    <w:rsid w:val="00A30029"/>
    <w:rsid w:val="00A3018B"/>
    <w:rsid w:val="00A30FA4"/>
    <w:rsid w:val="00A343FC"/>
    <w:rsid w:val="00A35FB6"/>
    <w:rsid w:val="00A376B9"/>
    <w:rsid w:val="00A41B14"/>
    <w:rsid w:val="00A41D7E"/>
    <w:rsid w:val="00A46641"/>
    <w:rsid w:val="00A52AF7"/>
    <w:rsid w:val="00A52F83"/>
    <w:rsid w:val="00A53441"/>
    <w:rsid w:val="00A54F88"/>
    <w:rsid w:val="00A6107D"/>
    <w:rsid w:val="00A6181F"/>
    <w:rsid w:val="00A63F24"/>
    <w:rsid w:val="00A7014F"/>
    <w:rsid w:val="00A70EA2"/>
    <w:rsid w:val="00A72567"/>
    <w:rsid w:val="00A73CC0"/>
    <w:rsid w:val="00A755FF"/>
    <w:rsid w:val="00A80897"/>
    <w:rsid w:val="00A81908"/>
    <w:rsid w:val="00A848F6"/>
    <w:rsid w:val="00A869EE"/>
    <w:rsid w:val="00A87755"/>
    <w:rsid w:val="00AA0BD9"/>
    <w:rsid w:val="00AA5A2E"/>
    <w:rsid w:val="00AA6576"/>
    <w:rsid w:val="00AA66D4"/>
    <w:rsid w:val="00AB0E84"/>
    <w:rsid w:val="00AB1042"/>
    <w:rsid w:val="00AB11D5"/>
    <w:rsid w:val="00AB3F7F"/>
    <w:rsid w:val="00AB4EA5"/>
    <w:rsid w:val="00AC2208"/>
    <w:rsid w:val="00AC32A7"/>
    <w:rsid w:val="00AC383A"/>
    <w:rsid w:val="00AC3D0F"/>
    <w:rsid w:val="00AC47C6"/>
    <w:rsid w:val="00AC7FFC"/>
    <w:rsid w:val="00AD00E9"/>
    <w:rsid w:val="00AD1376"/>
    <w:rsid w:val="00AD44A7"/>
    <w:rsid w:val="00AD6A4F"/>
    <w:rsid w:val="00AE1CE2"/>
    <w:rsid w:val="00B01413"/>
    <w:rsid w:val="00B12E6C"/>
    <w:rsid w:val="00B137A7"/>
    <w:rsid w:val="00B138B5"/>
    <w:rsid w:val="00B13C82"/>
    <w:rsid w:val="00B142D3"/>
    <w:rsid w:val="00B16C95"/>
    <w:rsid w:val="00B2056A"/>
    <w:rsid w:val="00B2136D"/>
    <w:rsid w:val="00B21866"/>
    <w:rsid w:val="00B2362B"/>
    <w:rsid w:val="00B240AB"/>
    <w:rsid w:val="00B26226"/>
    <w:rsid w:val="00B324EE"/>
    <w:rsid w:val="00B341AA"/>
    <w:rsid w:val="00B34CC5"/>
    <w:rsid w:val="00B35740"/>
    <w:rsid w:val="00B3676C"/>
    <w:rsid w:val="00B402C2"/>
    <w:rsid w:val="00B40BF2"/>
    <w:rsid w:val="00B435AD"/>
    <w:rsid w:val="00B45097"/>
    <w:rsid w:val="00B50FB8"/>
    <w:rsid w:val="00B53238"/>
    <w:rsid w:val="00B54038"/>
    <w:rsid w:val="00B57686"/>
    <w:rsid w:val="00B60EC5"/>
    <w:rsid w:val="00B63717"/>
    <w:rsid w:val="00B63D50"/>
    <w:rsid w:val="00B6708C"/>
    <w:rsid w:val="00B6735F"/>
    <w:rsid w:val="00B71F9F"/>
    <w:rsid w:val="00B74D2F"/>
    <w:rsid w:val="00B8551E"/>
    <w:rsid w:val="00B85ECF"/>
    <w:rsid w:val="00B869E2"/>
    <w:rsid w:val="00B959AB"/>
    <w:rsid w:val="00B95C4D"/>
    <w:rsid w:val="00BA208E"/>
    <w:rsid w:val="00BA2D5C"/>
    <w:rsid w:val="00BA3326"/>
    <w:rsid w:val="00BA3538"/>
    <w:rsid w:val="00BA41BE"/>
    <w:rsid w:val="00BA4231"/>
    <w:rsid w:val="00BA4DCC"/>
    <w:rsid w:val="00BA7B14"/>
    <w:rsid w:val="00BB5182"/>
    <w:rsid w:val="00BB6624"/>
    <w:rsid w:val="00BB7851"/>
    <w:rsid w:val="00BC79D3"/>
    <w:rsid w:val="00BD0302"/>
    <w:rsid w:val="00BD05A9"/>
    <w:rsid w:val="00BD0C3D"/>
    <w:rsid w:val="00BD2597"/>
    <w:rsid w:val="00BD3696"/>
    <w:rsid w:val="00BD39AD"/>
    <w:rsid w:val="00BD4CC5"/>
    <w:rsid w:val="00BD649D"/>
    <w:rsid w:val="00BE2CA7"/>
    <w:rsid w:val="00BE6EFB"/>
    <w:rsid w:val="00BE7C3A"/>
    <w:rsid w:val="00BF1DC0"/>
    <w:rsid w:val="00BF2FDE"/>
    <w:rsid w:val="00BF37DF"/>
    <w:rsid w:val="00BF3C22"/>
    <w:rsid w:val="00C01130"/>
    <w:rsid w:val="00C01A00"/>
    <w:rsid w:val="00C01E40"/>
    <w:rsid w:val="00C02227"/>
    <w:rsid w:val="00C03805"/>
    <w:rsid w:val="00C0403A"/>
    <w:rsid w:val="00C12F1E"/>
    <w:rsid w:val="00C147E0"/>
    <w:rsid w:val="00C14E24"/>
    <w:rsid w:val="00C156CA"/>
    <w:rsid w:val="00C179F9"/>
    <w:rsid w:val="00C17AA0"/>
    <w:rsid w:val="00C21CF6"/>
    <w:rsid w:val="00C24B9B"/>
    <w:rsid w:val="00C27AA0"/>
    <w:rsid w:val="00C32DFD"/>
    <w:rsid w:val="00C4141F"/>
    <w:rsid w:val="00C41CA1"/>
    <w:rsid w:val="00C46661"/>
    <w:rsid w:val="00C50892"/>
    <w:rsid w:val="00C53510"/>
    <w:rsid w:val="00C545E0"/>
    <w:rsid w:val="00C56A43"/>
    <w:rsid w:val="00C60248"/>
    <w:rsid w:val="00C63401"/>
    <w:rsid w:val="00C70056"/>
    <w:rsid w:val="00C7067F"/>
    <w:rsid w:val="00C733C9"/>
    <w:rsid w:val="00C75143"/>
    <w:rsid w:val="00C7590E"/>
    <w:rsid w:val="00C7658F"/>
    <w:rsid w:val="00C80832"/>
    <w:rsid w:val="00C80CBE"/>
    <w:rsid w:val="00C844A2"/>
    <w:rsid w:val="00C87F43"/>
    <w:rsid w:val="00C93AF5"/>
    <w:rsid w:val="00C942BC"/>
    <w:rsid w:val="00C95D53"/>
    <w:rsid w:val="00C95DAD"/>
    <w:rsid w:val="00C9671F"/>
    <w:rsid w:val="00C96BBC"/>
    <w:rsid w:val="00C9724C"/>
    <w:rsid w:val="00C97681"/>
    <w:rsid w:val="00C977D9"/>
    <w:rsid w:val="00CA34A4"/>
    <w:rsid w:val="00CA4CB1"/>
    <w:rsid w:val="00CB1AC8"/>
    <w:rsid w:val="00CB4DA3"/>
    <w:rsid w:val="00CB59DA"/>
    <w:rsid w:val="00CC3868"/>
    <w:rsid w:val="00CC7FCA"/>
    <w:rsid w:val="00CD3A54"/>
    <w:rsid w:val="00CD4967"/>
    <w:rsid w:val="00CE049E"/>
    <w:rsid w:val="00CE12BB"/>
    <w:rsid w:val="00CE1464"/>
    <w:rsid w:val="00CE226E"/>
    <w:rsid w:val="00CE7DD2"/>
    <w:rsid w:val="00CF1058"/>
    <w:rsid w:val="00CF322C"/>
    <w:rsid w:val="00CF7014"/>
    <w:rsid w:val="00D0035F"/>
    <w:rsid w:val="00D00739"/>
    <w:rsid w:val="00D04101"/>
    <w:rsid w:val="00D04EE2"/>
    <w:rsid w:val="00D05673"/>
    <w:rsid w:val="00D05F4E"/>
    <w:rsid w:val="00D069F5"/>
    <w:rsid w:val="00D07575"/>
    <w:rsid w:val="00D075ED"/>
    <w:rsid w:val="00D07A77"/>
    <w:rsid w:val="00D10468"/>
    <w:rsid w:val="00D14368"/>
    <w:rsid w:val="00D1701C"/>
    <w:rsid w:val="00D179F6"/>
    <w:rsid w:val="00D17AEC"/>
    <w:rsid w:val="00D2516E"/>
    <w:rsid w:val="00D25A1F"/>
    <w:rsid w:val="00D36C8A"/>
    <w:rsid w:val="00D37CCF"/>
    <w:rsid w:val="00D40B19"/>
    <w:rsid w:val="00D44F07"/>
    <w:rsid w:val="00D44F50"/>
    <w:rsid w:val="00D47971"/>
    <w:rsid w:val="00D50781"/>
    <w:rsid w:val="00D5238B"/>
    <w:rsid w:val="00D56352"/>
    <w:rsid w:val="00D63ED6"/>
    <w:rsid w:val="00D6568D"/>
    <w:rsid w:val="00D65B6D"/>
    <w:rsid w:val="00D712D1"/>
    <w:rsid w:val="00D73A34"/>
    <w:rsid w:val="00D74A52"/>
    <w:rsid w:val="00D823E3"/>
    <w:rsid w:val="00D8271F"/>
    <w:rsid w:val="00D9024F"/>
    <w:rsid w:val="00D9174D"/>
    <w:rsid w:val="00D94132"/>
    <w:rsid w:val="00DA771E"/>
    <w:rsid w:val="00DB1830"/>
    <w:rsid w:val="00DB63D3"/>
    <w:rsid w:val="00DB6CF0"/>
    <w:rsid w:val="00DB773C"/>
    <w:rsid w:val="00DC11A9"/>
    <w:rsid w:val="00DC1C8A"/>
    <w:rsid w:val="00DC3BB5"/>
    <w:rsid w:val="00DC5DC1"/>
    <w:rsid w:val="00DD353D"/>
    <w:rsid w:val="00DD36AB"/>
    <w:rsid w:val="00DD399C"/>
    <w:rsid w:val="00DD43C2"/>
    <w:rsid w:val="00DD43DE"/>
    <w:rsid w:val="00DD4B85"/>
    <w:rsid w:val="00DD696D"/>
    <w:rsid w:val="00DE03E9"/>
    <w:rsid w:val="00DE10CA"/>
    <w:rsid w:val="00DE2861"/>
    <w:rsid w:val="00DE35D8"/>
    <w:rsid w:val="00DE3935"/>
    <w:rsid w:val="00DE4433"/>
    <w:rsid w:val="00DE5821"/>
    <w:rsid w:val="00DE75D6"/>
    <w:rsid w:val="00DF132C"/>
    <w:rsid w:val="00DF1758"/>
    <w:rsid w:val="00DF48CE"/>
    <w:rsid w:val="00DF5D3D"/>
    <w:rsid w:val="00DF7600"/>
    <w:rsid w:val="00E01E2F"/>
    <w:rsid w:val="00E02CEF"/>
    <w:rsid w:val="00E03434"/>
    <w:rsid w:val="00E05121"/>
    <w:rsid w:val="00E10099"/>
    <w:rsid w:val="00E10627"/>
    <w:rsid w:val="00E128EB"/>
    <w:rsid w:val="00E130D1"/>
    <w:rsid w:val="00E13133"/>
    <w:rsid w:val="00E14613"/>
    <w:rsid w:val="00E25EC1"/>
    <w:rsid w:val="00E27F05"/>
    <w:rsid w:val="00E34F9B"/>
    <w:rsid w:val="00E37F17"/>
    <w:rsid w:val="00E43D28"/>
    <w:rsid w:val="00E5158A"/>
    <w:rsid w:val="00E5205C"/>
    <w:rsid w:val="00E544DF"/>
    <w:rsid w:val="00E54B01"/>
    <w:rsid w:val="00E55D5A"/>
    <w:rsid w:val="00E57A2D"/>
    <w:rsid w:val="00E60F1C"/>
    <w:rsid w:val="00E6107D"/>
    <w:rsid w:val="00E629D6"/>
    <w:rsid w:val="00E63DFF"/>
    <w:rsid w:val="00E641F2"/>
    <w:rsid w:val="00E664E4"/>
    <w:rsid w:val="00E67C1D"/>
    <w:rsid w:val="00E8175B"/>
    <w:rsid w:val="00E81BA7"/>
    <w:rsid w:val="00E8202B"/>
    <w:rsid w:val="00E82EC8"/>
    <w:rsid w:val="00E85728"/>
    <w:rsid w:val="00E907E8"/>
    <w:rsid w:val="00E91E3E"/>
    <w:rsid w:val="00E94932"/>
    <w:rsid w:val="00E95457"/>
    <w:rsid w:val="00E964AE"/>
    <w:rsid w:val="00E97DBC"/>
    <w:rsid w:val="00EA1C2D"/>
    <w:rsid w:val="00EA2122"/>
    <w:rsid w:val="00EA4BB0"/>
    <w:rsid w:val="00EA59D0"/>
    <w:rsid w:val="00EB2864"/>
    <w:rsid w:val="00EB3794"/>
    <w:rsid w:val="00EB37BA"/>
    <w:rsid w:val="00EB4843"/>
    <w:rsid w:val="00EB4AF3"/>
    <w:rsid w:val="00EB4CB0"/>
    <w:rsid w:val="00EB4F6F"/>
    <w:rsid w:val="00EC20AC"/>
    <w:rsid w:val="00EC224F"/>
    <w:rsid w:val="00EC36BF"/>
    <w:rsid w:val="00EC47ED"/>
    <w:rsid w:val="00ED27CF"/>
    <w:rsid w:val="00ED341E"/>
    <w:rsid w:val="00ED41ED"/>
    <w:rsid w:val="00ED4FD9"/>
    <w:rsid w:val="00EE07AF"/>
    <w:rsid w:val="00EE1EF2"/>
    <w:rsid w:val="00EE50F6"/>
    <w:rsid w:val="00EE5BCE"/>
    <w:rsid w:val="00EF0884"/>
    <w:rsid w:val="00EF1163"/>
    <w:rsid w:val="00EF1D34"/>
    <w:rsid w:val="00EF1FC8"/>
    <w:rsid w:val="00EF303E"/>
    <w:rsid w:val="00EF32D0"/>
    <w:rsid w:val="00EF6AC9"/>
    <w:rsid w:val="00EF780D"/>
    <w:rsid w:val="00F00C4F"/>
    <w:rsid w:val="00F02B36"/>
    <w:rsid w:val="00F04E11"/>
    <w:rsid w:val="00F1057F"/>
    <w:rsid w:val="00F1140C"/>
    <w:rsid w:val="00F15789"/>
    <w:rsid w:val="00F163A0"/>
    <w:rsid w:val="00F16AA4"/>
    <w:rsid w:val="00F24523"/>
    <w:rsid w:val="00F313C4"/>
    <w:rsid w:val="00F324AD"/>
    <w:rsid w:val="00F40544"/>
    <w:rsid w:val="00F40C8B"/>
    <w:rsid w:val="00F4709B"/>
    <w:rsid w:val="00F47C4C"/>
    <w:rsid w:val="00F522E8"/>
    <w:rsid w:val="00F54C7C"/>
    <w:rsid w:val="00F67BE6"/>
    <w:rsid w:val="00F730A1"/>
    <w:rsid w:val="00F77B9B"/>
    <w:rsid w:val="00F80188"/>
    <w:rsid w:val="00F80E45"/>
    <w:rsid w:val="00F81DC5"/>
    <w:rsid w:val="00F82798"/>
    <w:rsid w:val="00F87331"/>
    <w:rsid w:val="00F92478"/>
    <w:rsid w:val="00F92B9F"/>
    <w:rsid w:val="00F94C64"/>
    <w:rsid w:val="00FA2F8E"/>
    <w:rsid w:val="00FA58D7"/>
    <w:rsid w:val="00FA7228"/>
    <w:rsid w:val="00FB6B14"/>
    <w:rsid w:val="00FB782D"/>
    <w:rsid w:val="00FC3B4A"/>
    <w:rsid w:val="00FC4962"/>
    <w:rsid w:val="00FD1546"/>
    <w:rsid w:val="00FD1EBD"/>
    <w:rsid w:val="00FF02AA"/>
    <w:rsid w:val="00FF67E2"/>
    <w:rsid w:val="00FF7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EC688F"/>
  <w15:chartTrackingRefBased/>
  <w15:docId w15:val="{72BC5639-7B8C-104F-8C14-4BF076FFA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E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19104F"/>
    <w:pPr>
      <w:ind w:firstLineChars="200" w:firstLine="420"/>
    </w:pPr>
  </w:style>
  <w:style w:type="character" w:customStyle="1" w:styleId="a4">
    <w:name w:val="列表段落 字符"/>
    <w:basedOn w:val="a0"/>
    <w:link w:val="a3"/>
    <w:uiPriority w:val="34"/>
    <w:qFormat/>
    <w:rsid w:val="0019104F"/>
  </w:style>
  <w:style w:type="character" w:styleId="a5">
    <w:name w:val="line number"/>
    <w:basedOn w:val="a0"/>
    <w:uiPriority w:val="99"/>
    <w:semiHidden/>
    <w:unhideWhenUsed/>
    <w:rsid w:val="0019104F"/>
  </w:style>
  <w:style w:type="paragraph" w:customStyle="1" w:styleId="EndNoteBibliography">
    <w:name w:val="EndNote Bibliography"/>
    <w:basedOn w:val="a"/>
    <w:link w:val="EndNoteBibliography0"/>
    <w:rsid w:val="00D63ED6"/>
    <w:rPr>
      <w:rFonts w:ascii="等线" w:eastAsia="等线" w:hAnsi="等线"/>
      <w:noProof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D63ED6"/>
    <w:rPr>
      <w:rFonts w:ascii="等线" w:eastAsia="等线" w:hAnsi="等线"/>
      <w:noProof/>
      <w:sz w:val="20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A8775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87755"/>
    <w:rPr>
      <w:rFonts w:ascii="等线" w:eastAsia="等线" w:hAnsi="等线"/>
      <w:noProof/>
      <w:sz w:val="20"/>
    </w:rPr>
  </w:style>
  <w:style w:type="paragraph" w:styleId="a6">
    <w:name w:val="header"/>
    <w:basedOn w:val="a"/>
    <w:link w:val="a7"/>
    <w:uiPriority w:val="99"/>
    <w:unhideWhenUsed/>
    <w:rsid w:val="000C4A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C4AC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C4A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C4AC1"/>
    <w:rPr>
      <w:sz w:val="18"/>
      <w:szCs w:val="18"/>
    </w:rPr>
  </w:style>
  <w:style w:type="paragraph" w:styleId="aa">
    <w:name w:val="Revision"/>
    <w:hidden/>
    <w:uiPriority w:val="99"/>
    <w:semiHidden/>
    <w:rsid w:val="001D5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3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34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9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Zhang</dc:creator>
  <cp:keywords/>
  <dc:description/>
  <cp:lastModifiedBy>chuanchuan chen</cp:lastModifiedBy>
  <cp:revision>4</cp:revision>
  <cp:lastPrinted>2023-01-13T22:27:00Z</cp:lastPrinted>
  <dcterms:created xsi:type="dcterms:W3CDTF">2023-02-12T09:49:00Z</dcterms:created>
  <dcterms:modified xsi:type="dcterms:W3CDTF">2023-11-11T04:30:00Z</dcterms:modified>
</cp:coreProperties>
</file>